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0B8C8C" w14:textId="209C0DF3" w:rsidR="00075AF3" w:rsidRDefault="00075AF3" w:rsidP="00075AF3">
      <w:pPr>
        <w:pStyle w:val="Heading2"/>
      </w:pPr>
      <w:r w:rsidRPr="00C31C31">
        <w:t>&gt;</w:t>
      </w:r>
      <w:r w:rsidR="00A8029C" w:rsidRPr="00C31C31">
        <w:t xml:space="preserve"> </w:t>
      </w:r>
      <w:r w:rsidRPr="00C31C31">
        <w:t>4B:13922640-1393967</w:t>
      </w:r>
      <w:commentRangeStart w:id="0"/>
      <w:r w:rsidRPr="00C31C31">
        <w:t>1</w:t>
      </w:r>
      <w:commentRangeEnd w:id="0"/>
      <w:r w:rsidR="00770C24">
        <w:rPr>
          <w:rStyle w:val="CommentReference"/>
          <w:rFonts w:asciiTheme="minorHAnsi" w:eastAsiaTheme="minorHAnsi" w:hAnsiTheme="minorHAnsi" w:cstheme="minorBidi"/>
          <w:color w:val="auto"/>
          <w:lang w:val="en-GB"/>
        </w:rPr>
        <w:commentReference w:id="0"/>
      </w:r>
    </w:p>
    <w:p w14:paraId="1B02FE00" w14:textId="5F1B956D" w:rsidR="00773D38" w:rsidRDefault="00075AF3" w:rsidP="00075AF3">
      <w:r w:rsidRPr="00C31C31">
        <w:rPr>
          <w:rFonts w:ascii="Courier New" w:hAnsi="Courier New" w:cs="Courier New"/>
        </w:rPr>
        <w:t>CGTCGGGATCCTTAGGGTTCATACAGTTTGCTGGTGTGGATCCTGGTCTAGGCTGATCCAGTGGAGGATCATCGTGGGTGTCGTGGTCTCGTGGACATAGAGATTAGGGGCAATGTGATTTTCTCAGATTTCGTGGTGCTTCTTTCAGGGTCTTTTATGAGTAGTTGGTGGTCACAAATCTAATCTCAGGAGATGATTGATGCTGTTGGTCGTAAACGATTTCTGGAATCTCGTTTTGGTGTGGAGTATTGGGGAATGGAACTAATTAAGTGATTTTTTGTCAATTTCGTCAATGATTGGTTTCTGTGATTGCGTCCCGCTTCAATCTTATGCTTAGTTGGTGTAGATTCTTCCCCAGCACACTGTAGTTGGTAATATAGTTGCGAAAAGAAGCTATGATTAGTACGTCAAACATGAATACATCACTCGATCCTGATGAAGTGTCATTGATATGTGTGCCCTAGACAGCAAAGAGGAAGGGGCCTTTTGTTGGTCTGAAGGCAATAAGGTGTTGAAGAAATTTCATCAAGGATCAAACCTTGTGTCGCCTGTGCCATAGCCTTTTTGTTGAAGTTGTTATGTAGGAGGACTTGGGTAGTAGCAGCTATGTTGGTTCATGTCTTGCTGATCAGGCAGTTCTGAATTTGTTGTGTTGCTGCAGGGGTAGGATGGTGGCTGCGGCCAATTTCTCCTGAGTGGTTGCAATGTGGTGTTGTTTGGTTAATTTTTCCCCTTTTTTCATTTTAAAATATGTCAGTCTTGCTTTAGTGGATAGAAGAATGAAGTCTTTGCTTCCATGTTTCAACTGGAAAATTTCAATCTGTTTTATTCGTTTGTATGATGTAAAACTGCTACATGACATGGAATGGCATAAGCGGTTACTTCTTTCATTGGTATGGGAGCCTAGCTTGCTTCGACGAATAGTTATTGTTGTTCCATGGAATCTTAATTTGCGGCAAGTTCTCATATCCTAATCTCTTCTTCTTTTTTTCCTTCTTTTTTTTCTGTGATGGTACTCCAATCCACCTAATGTTGTCAGAAATGCACTTTACAATTAGGTTGTATGTTTCTGCATAGTTTCGTTTTCATGGGGTAATATATTAGATTTCACATTCTATATAGAATATGTTTTTAGTCATGATATCAATTACAAATGCAAATATATCCATTGCATCCTTCAATTCTACTTGCATTAAAAAAATAAAAAGGCTATGTAGTCATCATGACTGAAAAGTATGTAGATATCCTTGTTTCATTAGTGACAGTGGTGATGTAGTGGAAAGATGTTAGTACTTGGCACAAAGCATGACCATCCATCCTTAGGTGTATTTTCCTCAATAAATATTTGCGTATCTGGATGTATTCAAATTTATGTTTGTTAGAAATGTCTGGACTTGATAACACTCATATTTATGTTCCTTGTCATCAGCAGTCCCCCGTCCTTTTAGTACTGCATAGCATATGGTGATTGTACAATTATGGCTATGAGATAGGTTTGTGAATAGCAACAGGATTTTTATCTTTGCCATGCATTTTGATATTTCTACTGTGCTTAGTATAGATATTGATAATGAATTTACTAAATGCGTTGGTGCATTTCTTGCTTTCTGTTCGAAACAATCAAGTGCAGTAAGATCATCACTAATATCCTCAATTTAGCTTTGTAAAATTCGGCTAATCATGTCCCTTTACCAAGCTGTGATTCTGTATTGATTGCTAATGTACGATTATTGGATGTTGCGCAGTGATGGAGAAGTATCAAAACAACGCTAGGTTTGCATCCTTTAGTGACGCTCCATTTGCTCTCCGCTGTAAGAAATCATGCGTGGATTTGTTATTCTTGTAAGTACTATGTTCTTTGTCATTCTGGTATAGTTTTCAGATGCATCCATTAGGAGATAGTGGAGACATAACTGGCATCTCTTCAAGTGCATTAGCCATTAGCTCATTTAGGATGTGATGTAATATGGAGCTTGAAGTGGCAATCTGCTCTGCTGGCACAGATCTGAACTGAGCTGTTGACCAGTGAAGCAATACATTTCCCATTTTTCATAGCTCAAGTAAATGTTGATTCCAGTCCTTTGTAACTCTAGGAAACATTGATAGTGGATACTGATCCTTTCCACTGTTATTGTGTGTGTGAAAGACATTATTATATAAAACGTTTGATTTTTGGAAACGTACGGAAGTGCTTGTCCATGCCTTGTGGCTTTAACCATTTCAGTCCTCTTTCTATTTTATCTGGATATTGGTATTATGTGTTGTACAGCTTCATGGGGAAACACCCATCTACTTTGAATCTGTGATTCTAAATTATCTTCTTTTTTTTTGTATGAGCTTTCGTCAATGCAGTGGGACCTCTACTATATCTGTTCTAAGTTTGTTGCCTTCTTTTCAGGTGATCTTGGTAGCTTGATCTCGAATCTTGAGTAAGCTAAGGGCTACGCATCCACAGGTGCTCTCGACCAAGGACATCTCCATTAGGAAGCCGGCCTCCATGAAGGTCAAGATCTTGCAGTGGCATGCGGTGGCTTCATGGACGTGGGATGCGCAAGATGAAACATGTGGCATATGCAGGATGGCATTTGACGGCTGCTGCACTGACTGTAAGTTTCCAGGTGATGATTGCCCGCTCATGTGGGGTGCGTGCAATCATGCTTACCATCTCCACTGCATACTGAAGTGGGTCAATTCGCAAACATCAACGCCCCTTTGCCCCATGTGCCGCACAGAATGGCAGTTTAAGGGCTAATGCACATTAGTGGAGTATCTGGAATGTATCAGCACGATGCAGCTTTCATTATTGGGAGAAAGCTAGGATGTATTGTTGGAATGGAATTTTAGCATGCTGTCACTTTATATTGTGCTAAAAGGCTACAATCCTGATTATCAGCATCTGCTTAAGTGAACTTGTGCCGACTTGAGGTTGTGGCCAAGCAAATGAAATGATAATATATCAGAGGCGTTAAGCTTTCTGACCTCATTGCTATTTTTTGTGGTGCTATTGTTTACTTTCTGAAGGATTTAAAGTGTCGACTTTGGGTTTTGTTCTGGTAAAGTAGTAACAAGAAGCATGAAGCTGTATATGGCTTTGCTTGCTTTTATCTCTGTTCTCTTCTTCAACAGAAATAGTGATCCATAGGTTATCAGGTGTCACTTTAAGCTCTGCACACAACTTCAGTAGGCATGTGCGTATTATTTAGTCGTATTCTGAAAAAGAAGTATCTAAATTTTGTTTAAAGAAGGAACGAACGGGACATGCAAATTATGCTATCGTGGTAAATTATATCTATTCCTTCCAAAACTTTGTCCCTTGCAATTTGTTTCTTCCG</w:t>
      </w:r>
      <w:r w:rsidRPr="00C31C31">
        <w:rPr>
          <w:rFonts w:ascii="Courier New" w:hAnsi="Courier New" w:cs="Courier New"/>
        </w:rPr>
        <w:lastRenderedPageBreak/>
        <w:t>TGCCAATGTAGTAATGGCAATATGCCAGCAAATTATTCCTTATTAGCTTATGCAGAAGCATGGATTGACTGTTAGGGCCGGTAGAGCTTTTCTAACGGCTTCACATAATTGTCAACCAAAGGGGTGCTTTTTCAGATGCTTCTTCTTAAAAATAGGAAGAAGCTTTATCTAAAAATAGGTTGAACCATGAAGCCACAAAATGGTAGCTTCACCGGCTTTCTTTCACAACCGCGCTCTCTACTTTACATATTTGTCCCTAAAAATAAGAAAAAGCTGCTGGAAAAGCCGTTTTGCCAAATGTTTTGGGCACAGCCGTAGACACAGCGAGCACAACCGTTTTTCTAAAGAAGCCACAGCCACAGCCGAAGCCGGCACAGCCATAGCCCTACCAAAGAGGCCCTTAGTGCTTAGTGCATTGAGTTACTTTCCCCATTAATAGGGAGGCTTTCTGTATGTCTCATAGTTTGGTTCATATGAAAATTGGATGTATAGCAGTTACACGTTCATAGACTTGTTTTGTTACTTGTCCAAAAATCACTCAAAATGAATGAAAATTGTTGCACTTGGTGTTCCCCCCCCCCCCCCCCCCCCCCCATCTGATTAAGATATATGGAGCCACCGCAAATATTTGTTTGAGATCTTGTTTTGCATGCAATTGTAAGTTCGATTACCATTAAGGATATATTGACAGTTAAAAAATTGTTAACCTTTGTTTGTTGGACGGACCCCATGCAGCCTTGGGCTTGTGCTAGGTTCCGTTGGCAGCCAAACTAAGCCAAATCGCCGGCGAGAAGTTTGGCCAATTGCACTGGGCACCAAATTTTTGGCAAGGTTGAGATCATGAGATGGGCAGTAAACCAAACACGCACTTGGATCTGGGGGTAACGTAGGTGTGCTAACAGTACATTCTAACCCGAGTGACAGCGCAACATGCAACATTTGCAAGCAACCAACATTTTTCTTCCTAGCCAAACGATTGAACACACCGGGTATAAACCAAATTAACTTGTTACCTCCTGTAAAAACAAAGCCCGTCTAGCTCAGTCGGTAGAGCGCAAGGCTCTTAACCTTGTGGTCGTGGGTTCGAGCCCCACGGTGGGCGTTATCTGTAGCACTCTTTTTTTGAACCCTATCTTTTCTTATATGATTACTTCAAAAATATACAGTGGAATTCTGGAATGTCACGTGCTTTTGTTAAATTTGTCTCTTCGTATGATAGTGCAAAATACGCTGGAATTCTAGAATGTCGCATCCTTTCGACTTGTCCGATTTGCTTCTTTATTCAGATCATGCTGGTCCTCCTCGATGAGCTTAACTGGCATCATATGTAGCCAGCCATATCTAATCAGCGTACAGTAAGATGATGATGAGCTTTGCCCTTAAATCCTCACTAATTCCCACCACGTCGCGGTACAACCTATAGCAACA</w:t>
      </w:r>
      <w:r w:rsidRPr="00C31C31">
        <w:rPr>
          <w:rFonts w:ascii="Courier New" w:hAnsi="Courier New" w:cs="Courier New"/>
          <w:color w:val="FF0000"/>
          <w:highlight w:val="cyan"/>
        </w:rPr>
        <w:t>TCA</w:t>
      </w:r>
      <w:r w:rsidRPr="00C31C31">
        <w:rPr>
          <w:rFonts w:ascii="Courier New" w:hAnsi="Courier New" w:cs="Courier New"/>
          <w:shd w:val="clear" w:color="auto" w:fill="E97132" w:themeFill="accent2"/>
        </w:rPr>
        <w:t>AAACCATGCAAACTCCACGTCATCTCCTGCCGGCTCCAGCAGCAGCGCCTCCATGTCACCCTCGCCGCCGACGAACTGGCCGGCCGGCCCCACCACCCCGTCGCCGGCCTCCCCGTGCCACGGGCTCAAGAAAGCCAGCTCGTCCATGTCGAAGTCAAGGTCGATGGACACGTCATCCTCCGGCAAATGCTCCTGTAGCACCTCCGCCGCCGCCGGCGCCTCCGGTGGATGGCCGTGGCTCTCGGCCGGCGAGGCGGCGGCGCGCGGCAGCCTGGCGGGGCACCGCATCGCCTTGGTCCGGACCGGTGGG</w:t>
      </w:r>
      <w:commentRangeStart w:id="1"/>
      <w:r w:rsidRPr="00C31C31">
        <w:rPr>
          <w:rFonts w:ascii="Courier New" w:hAnsi="Courier New" w:cs="Courier New"/>
          <w:shd w:val="clear" w:color="auto" w:fill="E97132" w:themeFill="accent2"/>
        </w:rPr>
        <w:t>C</w:t>
      </w:r>
      <w:commentRangeEnd w:id="1"/>
      <w:r w:rsidR="00161D81">
        <w:rPr>
          <w:rStyle w:val="CommentReference"/>
        </w:rPr>
        <w:commentReference w:id="1"/>
      </w:r>
      <w:r w:rsidRPr="00C31C31">
        <w:rPr>
          <w:rFonts w:ascii="Courier New" w:hAnsi="Courier New" w:cs="Courier New"/>
          <w:shd w:val="clear" w:color="auto" w:fill="E97132" w:themeFill="accent2"/>
        </w:rPr>
        <w:t>TCGTGTTGCCGCCGCCGTCCGGCGACGGAGGCGCGGCGTCGCTGCTGGTTCTCGCCGGCTCCGACGACGGCCGGCTACGCACGACGACGGGCGACGCTGCGCTGGCCTGATGACACTGTTTCGAGTGGCCGCCCACCTCGCCGCGCACCTTCTTGCCCAGCGTCGTGTTCCAGTAGTTCTTGATCTCATTGTCTGTTCGCCCCGGCAGCCGCCCGGCGATCAGGGACCAC</w:t>
      </w:r>
      <w:r w:rsidRPr="00C31C31">
        <w:rPr>
          <w:rFonts w:ascii="Courier New" w:hAnsi="Courier New" w:cs="Courier New"/>
          <w:color w:val="FF0000"/>
        </w:rPr>
        <w:t>CT</w:t>
      </w:r>
      <w:r w:rsidRPr="00C31C31">
        <w:rPr>
          <w:rFonts w:ascii="Courier New" w:hAnsi="Courier New" w:cs="Courier New"/>
        </w:rPr>
        <w:t>GTCCGGCGACGACGACAAAATATGCAAACACGTACGAAATCGTTAATTAGTCACTGCTGGATTGCAGTTTCAGAGACATAGCATTAGATGTGTCAATCATCGATGGTGCCTGCCAGCCTGCTGTTACTCGATCTGTCCCGTTGATCACATCAAGTTAGGAAACTAATCACATCAAGTTATTAGCAAGTAGATACGAAATACTTGCATTGGCAGCTAGCACAGTTAAAGTTTCCCATTTCTGAAACGACAACGCTTTTGCGGTCAGTGAAATTTTTTGGAATTTTCAGGGTGAAGGAAACGCGAGTTAGGAAGTGGTTACGCGCGCCAGAGGCCTTTCCTGAGTGCGAGATATTCTCCTGTTGCTGTATATTTAGGGAGGGAGGGACAGGGCTACTAGCTGTCATCATCAACTTTGCTGACCTAATAACTGGTTCATCTTCAGAGGGTAGGACTAGGAGACACTGCCCTGCCAACGAATACGTGATCTTCTAGAGCGCGAGAGCTAAACAGGAAAAAAGAGGTGCTGACTGATATGGACAAAGTGGCAGTAGTGGTTATGATAACTTGAGGCAATTGGCCGTTGTGCTTGCCTGCTGGCCTACTTTGTCTGCTCAGATCTCTACCACAGCAGGACAAGGAAAAGTTTCCAGCAGAAAGAGTTTAACATGCAAGCTAATGTGTTGTATGCATGAATAACGCAATTACCCTTCTGTCTTCTATACCATACAAACTAACATTTCTTTGAACAATAACAAACCAAATTTTAGTATCTTTAGGATTTAATTTGCGAAATGCAAATCGATGGAAATGATCGAAATATGGATAACCACATACCTGTTGCCGAGGAGCATGTGCAGCCTGATGATGAGCTCCTCTTCGTCGTCGGAGATGTTGCCCCGCTTGATGCCCGGCCTAAGGTAGTTGAGCC</w:t>
      </w:r>
      <w:r w:rsidRPr="00C31C31">
        <w:rPr>
          <w:rFonts w:ascii="Courier New" w:hAnsi="Courier New" w:cs="Courier New"/>
          <w:color w:val="FF0000"/>
        </w:rPr>
        <w:t>AC</w:t>
      </w:r>
      <w:r w:rsidRPr="00C31C31">
        <w:rPr>
          <w:rFonts w:ascii="Courier New" w:hAnsi="Courier New" w:cs="Courier New"/>
          <w:shd w:val="clear" w:color="auto" w:fill="92D050"/>
        </w:rPr>
        <w:t>CGCAGCC</w:t>
      </w:r>
      <w:commentRangeStart w:id="2"/>
      <w:r w:rsidRPr="00C31C31">
        <w:rPr>
          <w:rFonts w:ascii="Courier New" w:hAnsi="Courier New" w:cs="Courier New"/>
          <w:shd w:val="clear" w:color="auto" w:fill="92D050"/>
        </w:rPr>
        <w:t>GG</w:t>
      </w:r>
      <w:commentRangeEnd w:id="2"/>
      <w:r w:rsidR="00161D81">
        <w:rPr>
          <w:rStyle w:val="CommentReference"/>
        </w:rPr>
        <w:commentReference w:id="2"/>
      </w:r>
      <w:r w:rsidRPr="00C31C31">
        <w:rPr>
          <w:rFonts w:ascii="Courier New" w:hAnsi="Courier New" w:cs="Courier New"/>
          <w:shd w:val="clear" w:color="auto" w:fill="92D050"/>
        </w:rPr>
        <w:t>CAGCTCTTCCCGCAGCGCTTCAGCC</w:t>
      </w:r>
      <w:r w:rsidRPr="00C31C31">
        <w:rPr>
          <w:rFonts w:ascii="Courier New" w:hAnsi="Courier New" w:cs="Courier New"/>
          <w:color w:val="FF0000"/>
        </w:rPr>
        <w:t>CT</w:t>
      </w:r>
      <w:r w:rsidRPr="00C31C31">
        <w:rPr>
          <w:rFonts w:ascii="Courier New" w:hAnsi="Courier New" w:cs="Courier New"/>
        </w:rPr>
        <w:t>GCAACACGTCAATGTCGTCAGTGAGGCCGTTGCGCATTCCCAACAGTCAGCGAATTACTGTACTGAATTTGTCATGTCACATTGCATTTTGTCCTTGCATCGCCCTACTTGTAACCGATCCAAGCGTACTTGCTCTCCGTTCCAGTTACAGAGGTTTATGTAGACTCGTATGGTAATCTAGTCAGCATTGATTATGCCTTTGATTAACAGTTTGTTTAGCGAATACGGTGAAAAAAAAAAGACCTGTTTTCATTTCATTTTTATCCTAATATCTGATCTTAATGTAACTTAGCATGCATGAACTACAAGACGTGACAAATCCATACATAGATGACGATAAAAATCAGAAATGACTAAAAAGAGAAGATAAGAAACAGGGGACAGGAGAAGAATTTCAGGATCAGACCAACTTCCCGCATTGTGAATAAATTGATGTTGATGACGAGAAATCAGCAAGAGAAAGGGAGGAGGTGTCACTG</w:t>
      </w:r>
      <w:r w:rsidRPr="00C31C31">
        <w:rPr>
          <w:rFonts w:ascii="Courier New" w:hAnsi="Courier New" w:cs="Courier New"/>
          <w:color w:val="FF0000"/>
        </w:rPr>
        <w:t>AC</w:t>
      </w:r>
      <w:r w:rsidRPr="00C31C31">
        <w:rPr>
          <w:rFonts w:ascii="Courier New" w:hAnsi="Courier New" w:cs="Courier New"/>
          <w:shd w:val="clear" w:color="auto" w:fill="FFFF00"/>
        </w:rPr>
        <w:t>CAGCTCTTTTGGGGAGGCATCCCCACTTGCCCTCTCCGTG</w:t>
      </w:r>
      <w:r w:rsidRPr="00CC0ECA">
        <w:rPr>
          <w:rFonts w:ascii="Courier New" w:hAnsi="Courier New" w:cs="Courier New"/>
          <w:color w:val="C1E4F5" w:themeColor="accent1" w:themeTint="33"/>
          <w:highlight w:val="red"/>
          <w:bdr w:val="single" w:sz="4" w:space="0" w:color="auto"/>
          <w:shd w:val="clear" w:color="auto" w:fill="FFFF00"/>
        </w:rPr>
        <w:t>CTTCC</w:t>
      </w:r>
      <w:r w:rsidRPr="00161D81">
        <w:rPr>
          <w:rFonts w:ascii="Courier New" w:hAnsi="Courier New" w:cs="Courier New"/>
          <w:b/>
          <w:bCs/>
          <w:i/>
          <w:iCs/>
          <w:color w:val="4EA72E" w:themeColor="accent6"/>
          <w:u w:val="single"/>
        </w:rPr>
        <w:t>TG</w:t>
      </w:r>
      <w:r w:rsidRPr="00161D81">
        <w:rPr>
          <w:rFonts w:ascii="Courier New" w:hAnsi="Courier New" w:cs="Courier New"/>
          <w:b/>
          <w:bCs/>
          <w:i/>
          <w:iCs/>
          <w:color w:val="4EA72E" w:themeColor="accent6"/>
          <w:u w:val="single"/>
        </w:rPr>
        <w:lastRenderedPageBreak/>
        <w:t>TTG</w:t>
      </w:r>
      <w:r w:rsidRPr="00161D81">
        <w:rPr>
          <w:rFonts w:ascii="Courier New" w:hAnsi="Courier New" w:cs="Courier New"/>
          <w:b/>
          <w:bCs/>
          <w:color w:val="4EA72E" w:themeColor="accent6"/>
        </w:rPr>
        <w:t>GAGTGTGTTGGCCCATATAGAGGCCCATGTATGTTGGATATATATATACCCACCCATCTAGGGTTGGAGGAATCAAGTCGTCCAGTACCCTAACTC</w:t>
      </w:r>
      <w:r w:rsidRPr="00161D81">
        <w:rPr>
          <w:rFonts w:ascii="Courier New" w:hAnsi="Courier New" w:cs="Courier New"/>
          <w:b/>
          <w:bCs/>
          <w:i/>
          <w:iCs/>
          <w:color w:val="4EA72E" w:themeColor="accent6"/>
          <w:u w:val="single"/>
        </w:rPr>
        <w:t>TAACA</w:t>
      </w:r>
      <w:r w:rsidRPr="00770C24">
        <w:rPr>
          <w:rFonts w:ascii="Courier New" w:hAnsi="Courier New" w:cs="Courier New"/>
          <w:color w:val="92D050"/>
        </w:rPr>
        <w:t>TGGTATCAGAGCCTCTCTCTCTCCCTACCCAACCCTAGCCGCCGCCGCCGCCATGGCCGGCTGGCCGCCGTCGGGATCACCGCCCCCCGTCGTTGCCGCCGCAGGTGCGTGCGCTGCCGCAGGCCACCCGCCGCCGCCCCCCGCCGTCGCCGCGGGTGCGGGCGCTGCCACGGGCATGGACCTCGCGCCGCCGCCCCCCGCCGCCGCTGCAGGTGACCCACCAGCCGATCCTCGTCTCCGACTCGATGCCAGCGATCCGCTGGTGGCCCAGCTCCACCTCCAGGCAGTCGGTGTCCAGAACGTCCGCGCTATGGTCTCCATCGTCCTCGACGTGTCGTCCACCAACTACGGCCGTTGGCGCGATCAGATCCTCCTCGCCCTTCGCCGCTACGCGCTCGACGACCACGTCCTCACCGACACTCCTGCTCACGCGCGCGGTGGTTCGTGGATCTACCTCGACAGCGTCGTCGTGTCCTGGATCTTCGGGACCCTCTCCCCAGATCTTCAGGAACTCATCCGGGCTTCTGAGGACACCGCACGCCAGGCCTGGCGGGCTCTCGAGAACCAGTTCCTCGACAACGCCCAGGCCCGCGTCCTACACCTCGACACCCAGCTCCGCACCTTCTCCCAGGGCGACCTTTCTGTGACCGACTACTGCAGGAAGATGAAGGGCATGGCGGATGGGCTTCGGGACCTCGGTTCTCCTGTGGACGAGCAGCTTCTGGTCATGTACCTATTGAGGGGTCTCAACAGCAACTATGACCTCCTCAAGACCTGGCTACCTCGACAGCGCCCCTTCCCCTCCTTCCAGGACGTGAAGAATGAGCTCCGCTTCGACGAGATCACCCGGGGCCTTGCACCAGGACCTGGATCCTCCACCACCGCCCTCGTTGCTGCCCCGCCCACCACTCCACGGGTTGCCGCTCCTCCCCCTGGGCCGAGCGGGGACGGGGGTGACCATCGTCGTCGCCGGAGACGTGGGGGCGGCCGCGGGACCTCTACACCGACTCCTACTCCGGCGGGTCCGTCCTGGCCATCCTTCACCAACCCATGGTCGGGGCGCATCTCCATGTGGCCGTTCCAGCCCGCCGGAGCCGGGGCTCGTCCTCCGCACCGGCCCGCTGCTATGCTCGCCGGCCCTGCTCCCCCGCTGCCCTGGGCTCCTCCCGCTCCGGTCGGCCAACCTCCGACCTGGCCGGGGGGGTGGACTCGTCCTGCTCCGACTTGGCCGGGGGGGTGGCCTCCTCCTGCTCCGATTTGGCCGGGGGGGCAGGACCCGGCGGCGTTGGCCCAGTCTCTCAGCACGATGCCGCTGACCCCACCAGCCGACTGGATCGCGGACTCGGGAGCCTCGTACCACACCACGCCCGATGCCGGTATACTTTCTTCTGTCCGACCTCCCCACCCTTCCTGTCCCTCTGCCATTATGGTGGGCAATGGTGCCTGCCTTCCTGTCACCTCTGTTGGCACTGTGCCGGGTTCTTTTCCCCTTTCTGATGTTCTTGTTGCTCCCCAGATGGTTCACAACCTCCTTTCCATTCGCAAATTTACTACCGACAATTCTTGTTCTGTTGAGTTTGATCCTTGTGGTGTTTCTGTGAAGGATTTGGCTTCCCAGCGTCCACTACTTCGATGTGACAGCACGGGACCCCTTTACACGATCCGCCTTCCCGCTTCCGCTCCTTCATCGCCATCTTCTTCACCATTGGCCTTTGCTGCTACATCTTCTTCTACCACCTGGCATCGCCGGCTTGGACATCCCGGCCG</w:t>
      </w:r>
      <w:commentRangeStart w:id="3"/>
      <w:r w:rsidRPr="00770C24">
        <w:rPr>
          <w:rFonts w:ascii="Courier New" w:hAnsi="Courier New" w:cs="Courier New"/>
          <w:color w:val="92D050"/>
        </w:rPr>
        <w:t>T</w:t>
      </w:r>
      <w:commentRangeEnd w:id="3"/>
      <w:r w:rsidR="00A8029C" w:rsidRPr="00770C24">
        <w:rPr>
          <w:rStyle w:val="CommentReference"/>
          <w:color w:val="92D050"/>
        </w:rPr>
        <w:commentReference w:id="3"/>
      </w:r>
      <w:r w:rsidRPr="00770C24">
        <w:rPr>
          <w:rFonts w:ascii="Courier New" w:hAnsi="Courier New" w:cs="Courier New"/>
          <w:color w:val="92D050"/>
        </w:rPr>
        <w:t>GACGTTTTGGCCCGACTCTGCCGCAGTGTGGATCTCTCTTGTACTCGGGCAGATGATGAGCACCTCTGTCATGCGTGCCAATTAGGTCGTCATGTTAGACTTCCTTTTCCTACTTCCCAGTCGCATGCGACTCATGTTTTTGATCTTATTCACTGTGATCTGTGGACTTCACCTGTAGTCAGTATTTCTGGGTATAAGTACTACTTGGTGATTGTTGATGACTTCTCTCACTATTCTTGGACTTTTCCTTTACGCGCGAAGTCTGACACTTTTCCCACCCTCCTCAACTTCTTTGCTTGGGTCTCCACTCAGTTTGGCCTCACCGTTAAAGCTGTTCAGTGTGACAACGGCCGTGAGTTCGACAACCACACCTCCCGAGCCTTCTTCCTCTCCCGCGGCGTTCACTTGCGCATGTCTTGTCCGTACACATCTCCTCAGAACGGCAAGGCAGAGCGCATGATCCGCACTACGAATGATATTGTTCGTACCCTACTTGTACAGGCCTCCCTCCCGGCCCGCTTCTGGGCCGAGAGCCTACACACCGCCACCTATCTCCTCAACCGTCTCCCTTCCACTGCCTCCCCTGCTCCCACTCCCCACCACGCCCTTTTCGGCTCCCCTCCTAGATATGACCACCTCCGTGTCTTCGGGTGCGCCTGCTACCCCAACACCTCTGCCACTGCTCCTCACAAGTTGGCGCCCCGTTCGACCCGGTGTGTATTTCTCGGGTACTCTCCGGAACACAAGGGGTATCGCTGCTATGACCTTACATCTCGTCGGGTCCTAATCTCTCGGCACGTCGTGTTTGATGAAACTGACTTTCCCTACTCCACCTCCACCACTCCCTCTCTGGATCCCGAGATCGGGTCTGTGTTTCCGACTGACCCGGTGGCCCAGTCACCTGTCTCTGTGTATCCTTTACCTACAGGTCTTCAGGGCACCCCGACCCCGAGTCGGCCGCGCTCGCGATCCCCGCCTCGCCCGACCCCGAGTCGGCCAGGTCGGGCGGACCCCACCCCGAGTCGGCCGCCCTCGCGATCCCCGCCTCGCCCGACCCCGAGTCGGCCAGGTCGGGCGGACCCCACCCCGAGTCGGCCGCGCTCGCGATCCCCGCCTCGCCCGACCCCGAGTCTGCCGGGCCGGGCGGACCCCACCCCGAGTCGGCCGTGCTCGCGATCTCCGCCTCGCCCGACTCCGCCTCGCCCGACCCCGAGTCGGGCGGGCTCCCGACCGCCCCCGAGTCGACCGGGCTCGCGATCCCCGCCTCGTCCGACCCCGACACCTTCTCCCGCGCGCTACGCCCGGCCTCCGCTCGTCTACCAGCGCCGGGCGGCACCAACTCCACCGGTGCCTCCGCCCCCACAGCCGACTGCGGCCCCGTCTCGGTCCCTCCCCCGCCTCAACCCGGTGGTGTACCACCCGCCTGTCATCCATCGGGATCCCGGACACACTCATCCCATGGTGACCCGGCGGGTGGCGGGGGTTCTTCGACCTAAGGTCCTCACTGCTACTGCGGACGAGCCGGCGGTCTCGCCGATTCCTACCTCTGTCCGTGGCGCCCTGGCTGATCCTCACTGGCGCCGGGCGATGGAGGAG</w:t>
      </w:r>
      <w:r w:rsidRPr="00770C24">
        <w:rPr>
          <w:rFonts w:ascii="Courier New" w:hAnsi="Courier New" w:cs="Courier New"/>
          <w:color w:val="92D050"/>
        </w:rPr>
        <w:lastRenderedPageBreak/>
        <w:t>GAGTATGCGGCCTTACTTGCCAACCAGACGTGGGACCTCGTTCCTCGTCCACCTGGTGGCAATGTGGTCACAGGGAAGTGGATCTGGACTCACAAGCGTCGTGCTGATGGCACACTAGATCGGTACAAGGCTCGCTGGGTTCTCAGGGGATTCACCCAGCGGCCTGGAGTTGATTATGATGAGACCTTCAGTCCCGTGGTGAAGCCGGCTACAGTCAGGTCAGTTCTGTCGCTGGCTCTCTCTCGCTCTTGGCCTGTGCATCAGCTGGATGTGAAGAATGCTTTCCTGCACGGCACTCTCTCTGAGACAGTTTACTGCAGTCAGCCAGCGGGGTTTGTGGATCCTGGTCGTCCTGACATGGTCTGCCGACTCAACAAGTCCCTCTATGGTCTGAAGCAGGCACCTCGGGCTTGGTACTCTCGGTTTGCCTCATTCCTGGTCTCTTTGGGTTTCACTGAGTGCAAGTCGGATACCTCGCTGTTCGTCTACGGCCATGGCGCTGACACTGCATATCTACTGCTGTATGTTGATGACATCATCCTCACAGCGTCCAGCCCGGCCTTGCTCCAGCGGATCATTCAGGCCTTGCAGCGCGAGTTTGCTATGAAGGATCTGGGTCTCCTTCATCACTTCCTGGGGGTCACTGTTGAGCACCGTCCTTCTGGCCTGTTCCTTCATCAGCGGCAGTATGCTCTTGATATTCTGGAGCGTGCCGGGATGTCTGACTGCAAGCCGAGTTCCACCCCCGTTGACACTCAGGCCAAGCTATCTGCTGATTTGGGCGCTCCGGTTGCTGACCCGACTGCCTACAGGAGCCTCGCTGGGGCTTTGCAGTATCTCACCTTCACCAGGCCTGACATCGCTTATGCCATCCAGCAGGTCTGTCTTCACATGCACGACCCCCGCGAGTCCCACCTGGCTGCTCTGAAGCGCCTCCTCCGCTATGTTCGTGGCACAGTTGACTATGGCCTGACTCTTCACCGGTCTCCTTCTGCTGAGCTGGTTGTCTACACGGATGCCGACTGGGCTGGCTGTCCGGACACTCGGCGTTCCACCTCGGGCTACGCAGTCTTCCTCGGCGGCAACCTTGTCTCGTGGTCGTCCAAGCGACAGCCCGTGGTCTCCCGCTCCAGTGCCGAGGCGGAGTACCGGGCTGTGGCCAACGGCGTCGCTGAGGCGACCTGGCTTCGACAGCTCTTGGCGGAGCTCCACACTCCACTCGCCAAGGCTACACTTGTCTACTGCGACAACGTCAGCGCGGTGTACCTCTCCACCAACCCGGTTCAGCACCAGCGGACGAAGCATGTCGAGATCGATCTCCACTTCGTTCGGGACTTCGTCGCCATTGGGCAAGTGCGGGTCCTCCACGTTCCCACTACCTCCCAGTTTGCGGACATCTTCACCAAGGGTCTCCCCTCCTCGATCTTCTCGGAGTTTCGATCCAGTCTCAACATATCCGGTGGCTAGTTGTGACTGCGGGGGGGGGGGGGGGTGTGAGTTGTTCTTTCTTGTGTCCAGTCCTGAACACCGCTGCGACGGTTAGTTCAGACTGCGGGGGGG</w:t>
      </w:r>
      <w:r w:rsidRPr="00161D81">
        <w:rPr>
          <w:rFonts w:ascii="Courier New" w:hAnsi="Courier New" w:cs="Courier New"/>
          <w:b/>
          <w:bCs/>
          <w:i/>
          <w:iCs/>
          <w:color w:val="4EA72E" w:themeColor="accent6"/>
          <w:u w:val="single"/>
        </w:rPr>
        <w:t>TGTTG</w:t>
      </w:r>
      <w:r w:rsidRPr="00161D81">
        <w:rPr>
          <w:rFonts w:ascii="Courier New" w:hAnsi="Courier New" w:cs="Courier New"/>
          <w:b/>
          <w:bCs/>
          <w:color w:val="4EA72E" w:themeColor="accent6"/>
        </w:rPr>
        <w:t>GAGTGTGTTGGCCCATATAGAGGCCCATGTATGTTGGATATATATATACCCACCCATCTAGGGTTGGAGGAATCAAGTCGTCCAGTACCCTAACTC</w:t>
      </w:r>
      <w:r w:rsidRPr="00161D81">
        <w:rPr>
          <w:rFonts w:ascii="Courier New" w:hAnsi="Courier New" w:cs="Courier New"/>
          <w:b/>
          <w:bCs/>
          <w:i/>
          <w:iCs/>
          <w:color w:val="4EA72E" w:themeColor="accent6"/>
          <w:u w:val="single"/>
        </w:rPr>
        <w:t>TAACA</w:t>
      </w:r>
      <w:r w:rsidRPr="00CC0ECA">
        <w:rPr>
          <w:rFonts w:ascii="Courier New" w:hAnsi="Courier New" w:cs="Courier New"/>
          <w:color w:val="C1E4F5" w:themeColor="accent1" w:themeTint="33"/>
          <w:highlight w:val="red"/>
          <w:bdr w:val="single" w:sz="4" w:space="0" w:color="auto"/>
          <w:shd w:val="clear" w:color="auto" w:fill="FFFF00"/>
        </w:rPr>
        <w:t>CTTCC</w:t>
      </w:r>
      <w:r w:rsidRPr="00D051D1">
        <w:rPr>
          <w:rFonts w:ascii="Courier New" w:hAnsi="Courier New" w:cs="Courier New"/>
          <w:highlight w:val="yellow"/>
          <w:shd w:val="clear" w:color="auto" w:fill="FFFF00"/>
        </w:rPr>
        <w:t>TGATG</w:t>
      </w:r>
      <w:r w:rsidRPr="00C31C31">
        <w:rPr>
          <w:rFonts w:ascii="Courier New" w:hAnsi="Courier New" w:cs="Courier New"/>
          <w:shd w:val="clear" w:color="auto" w:fill="FFFF00"/>
        </w:rPr>
        <w:t>TAGGAGACGAGGATGTCATCCTCCATTGCTGTCCAAGCTCCCCTATTCAGCCCCTCCTTGGGGCAGCATGGTTTCCTCCC</w:t>
      </w:r>
      <w:commentRangeStart w:id="4"/>
      <w:r w:rsidRPr="00C31C31">
        <w:rPr>
          <w:rFonts w:ascii="Courier New" w:hAnsi="Courier New" w:cs="Courier New"/>
          <w:color w:val="FF0000"/>
          <w:highlight w:val="cyan"/>
        </w:rPr>
        <w:t>C</w:t>
      </w:r>
      <w:commentRangeEnd w:id="4"/>
      <w:r>
        <w:rPr>
          <w:rStyle w:val="CommentReference"/>
        </w:rPr>
        <w:commentReference w:id="4"/>
      </w:r>
      <w:r w:rsidRPr="00C31C31">
        <w:rPr>
          <w:rFonts w:ascii="Courier New" w:hAnsi="Courier New" w:cs="Courier New"/>
          <w:color w:val="FF0000"/>
          <w:highlight w:val="cyan"/>
        </w:rPr>
        <w:t>A</w:t>
      </w:r>
      <w:r w:rsidRPr="00A8029C">
        <w:rPr>
          <w:rFonts w:ascii="Courier New" w:hAnsi="Courier New" w:cs="Courier New"/>
          <w:color w:val="FF0000"/>
          <w:highlight w:val="cyan"/>
          <w:shd w:val="clear" w:color="auto" w:fill="FFFF00"/>
        </w:rPr>
        <w:t>T</w:t>
      </w:r>
      <w:r w:rsidRPr="00A8029C">
        <w:rPr>
          <w:rFonts w:ascii="Courier New" w:hAnsi="Courier New" w:cs="Courier New"/>
          <w:color w:val="000000" w:themeColor="text1"/>
          <w:shd w:val="clear" w:color="auto" w:fill="FFFF00"/>
        </w:rPr>
        <w:t>CTCTCTCTCTCTCTCTCTCTCTCTCTCTCTCTCTCTC</w:t>
      </w:r>
      <w:r w:rsidRPr="00C31C31">
        <w:rPr>
          <w:rFonts w:ascii="Courier New" w:hAnsi="Courier New" w:cs="Courier New"/>
        </w:rPr>
        <w:t>GGTTAGATGGAGGGTTATGCTCTGTGATTTCCACTGAGGTCCCTATTAAACAAGGTGCAGAGCGCTCCGTATTCCATGCCCATTTTTTTTTAAAAAAAAATATTTGTGATATAGCCCCTCGAATGGACATTTATGCCCTACGGGCACTCTGTTTTCGCCCACACAGCTACTTCTGATCAGATGCTCGTTATGAAGGCAGTTTCTAATCGGACATCAGGAAGCTTTCGCTTGTTTATGCACATATAGGGAATGCTTAAAATTTTGACCAGCATAAAATTTCAGAAAATGATTTACAAAACACCGAATTACTTAAGACCATATCGAATACGACAAGTGCATGTTCTAGATGCAGATGCCAATGTGGCACCTGCAACAGGCTTGAGAAGTACCGAGAGGGAAAACATATTGACATACAGTTTTTGTCAACTCTGATTCTTCTTCGTTTATCAAGGTTCAGTAGCCATGGTAATGAAAAAAAAATCTGATCTACAACCATGGTGTAGGAAACTACATCCTATCTGGGAATATACTCCTACTAATTCACAAATAGTCAACACTTACCTATTAACATAAATCTAAAAGGTGGATAATAGCACAGAATTTATTTGCAAATGCAACAAGCATAACCTTAGCTAAAATCCTTAAGCCTTCTCTTCAAAACATCCATGGACCTCTTGCGAGCACTCTGCTTAGCGTTACGGTTCGAAAGGCTCCCAAACAGCCCGTCAGCAGCGTCCTTGTACTTGTCACAAATGATGGAAAGCTTTTTGTAGTCCAGTGATCCGTAGTTCCTCTGTCTTATCACCGGATTCATGAAGTTCTCTGGTTGGCTACTGAGCAAGAGGTTGACTAGCTGCCTTATTTCAACCAAACAATCTCTGAAAGTTGTTTCCTTTCCCGAAACCGACAACCCCATGCTTTCGAATTTCTCATCTGCAAATGCCTCCAGCATTTTCAAGTCCATATCAAGACCTAGAACTGCATTAACAGTGAACCTTTTCACACCTTCGTTAAGAAGTGTTGTCATTATGGAGTCTGAGATATGGCTCATTATACCAGAAACCACTTTGTACAGAGCTTCCAAGGGCAAAATTTCCTGTGCTGTTGATACTTGAGTTTCGAGATATATCAGGACCTCATTCATATAGTCGTTTGAAATGTCTGGGGCTTCCTCTGCTATCCAGTTGACGTTTTCCAAGAGTATCATAAACTCATCGACCTTGAAATTGGCCAGGTTTATCAGAGCATTGTATACTGCATTCTGCGAGGCTTTCAAGACAGCTCGAGCAGTTAAACTAGAATGAGATCTCTCCGCAATGCGTTTTGGTATGCCACACAGATGAGCAGCATGCAAGAGGAACATGCCACATGCTTGCTCAAGAACAGAAATGTTACCAGCGAGCTGCATCATCTGTGACATGGCCAATGAGCGAGCATAGATCATGTTCAGAAGACTGTCATTTAAGACCTCAATCAACAGCCTGTCTAGGTATGCTTTCACAACATCATACATGTTCATGAAGCCACCATATGACAAGTAGCTGACGGAATCTTCAATGAAAGACCGAACGATGCGACAAATTTCTGGAACAGAAGAGGAGAACTGCGCCACATATGGGAAATCAGGGGCTGCATCATCAGGCTCCAAACAAAATGCTGTCACATTCATGTT</w:t>
      </w:r>
      <w:r w:rsidRPr="00C31C31">
        <w:rPr>
          <w:rFonts w:ascii="Courier New" w:hAnsi="Courier New" w:cs="Courier New"/>
        </w:rPr>
        <w:lastRenderedPageBreak/>
        <w:t>ATATTCGTATTCCTTCTTTATAACCATCTGCTCATATGAGTCATTAATAAGGATGTCATCTATCTGCTTTCGGCATTCAAGAAGAAGCAACTGGTGGTACTTGTCCCTGCTTTTCTCAAGAACTTCAATCAACTGTGTAATTTGATAACCATATTTCTTCACAGCTGCACCAAGAAGAGTAACATAGTCTTTTATGAGGAGGAAGTGGCTGGCTGTACGCATGCGGGCGAACTGCTCCTCCAATGTAGATGTGACTTTGCCAATAGCTGTTTCCCATGTTGTTTCCACTTGACTCTCAGACAACAACCCGTCTGCAGTTCGAAAGACACGTTCTTCAACTATAAAAAACCCTGCCACCTGAGAAAGGAAGGGCTGATGGGACTCCAGGAATGGCTGTGAAGTGGAAATTTGCATGTCCAAGTTGAGTTGCATGAGCCTATTTTTGTAATAGTAATCTTTGAACTTCTCCTCAATACCAAGGCATATGTGCATGTGATGTGCCCGGTACACTGGTGTGAGATCAAAATCTAGTGCCGATTCCTCTTCTGTATTCTCCAGATCCAAGGTATACAGATGCTCATCTGGTCCGGCATGGCTATGCCCTTCTGCCTCTCTCTGTCGTGCACGCATTTCCTCCTCTCTTTGTCGAGCTAATGAGGCCTGGCTTATTGAGACCTGGCCAATCTGCTTCGCCATTCTTCTGATATGAACAAGCCAATCATTGAACTCGCTGGTAACTTTCTTCTCAATATGCAGCTTTATCAGTGGTATCTGCCTCGCCACCACCCTTTTAATAAGTTTCAATGGAATATTTTGCAAGTATCCCTTCTGAATCAGGTCCAAAGTCTTCAGTGCAGGATGAAACTTAGCTTCTGCAATATAATTGTTGCATGTCATGCACAAGCAGATGACCTTCACACATATCTTTAGAGTCGTTATGGCCTCCCCAACGTTTTTCTTGACAGAATATAACTCAAGAAGTTCATCAAGCTTCAGCAATTGAGCAGTGGAAGCCTGTTGTAGGTGAGAATTCTCACCAGATAGCATGCTCTTCAGCTCCTCAGCATCGACCAACACCCCACGTAGCTCATCAACAGCAACGATGAAATCCTCATAGTGAAGTCTACATAGTTCTTCAATTTCAACTTCCTTCTTCTTCACAATGCTTCTGAGGCAATGCGTGAGAGCTTCAGGTTTCCCAGACTCAAATGAGTGACGAATGATGGGACCCAAATCATCGCCATTTGCAATAAATGTTGCAAGGCTCGAACCAAGGCCTCCATCTCCACTATCCACTACACTCCTCTTCTTTCCTTGAGCAGGTTGAGCAGTCATTGTTCAACTGTAGAAAAGACGAATAGGTACACAAGTTTCAGAACTAAATGGCATTGTGGTTCACGTTTCATCCAAAATAAAACAAAGATTGGGACAACCATACAAGACCGGATGCATTATAATTTTAGACGAACAGCAGGAATAGCAATTAGCAGCTGATAAGCTTCATTTTAATACCAAGTTTGCCTAATGAACAGTTAGTATATTAGGCATTGGCACAAAGAGTTCAAAACGTGATGCTTCCTATATTCATTTCTAGACTTTAATTTACAATTGTCTACAGTAGTAATTATATTATTGACTAAAGGATTCATTGAAAATATTAAAAGCTGTACCTCAATACTTGTAGAAATTTAGAGACTCACACTTTACTATTCATTTTGAAAAGACTCGCGCATAGCAATTACCGCAATAACAGATCGACTAAAACAATGAATTGAAGAAAAAAACACTGAATAATCTGAAAGCATTTCATCTTGGGAAAGAGATTGATAATGCACAGTTCTGGAATGATTCTCACCACGTTACATATTTCCAGCAGATAAGGCCAAACGTAACAATTGATTCAACCGGACACAACGCGATAATCGCACAAGAACACAAAGGGGGCCAACTAAAGACCGAAGCACCAACAGCAATTGTAATAACATGTAAAGCACAAAACGGGGTATAGCCGTATAGAGAATGAAAAGCTTACAGTGCGAGGGGCTCGTCGCGGTGCCAACCCTGTCTAGCTGCAGGATCCTGGCGCCTGCCCTCGATGCAGGACGGTGACGAACTGCGAGACTGCAGCACGGAGACGCAGCGACGATGGAGGGAATGGATGGGCGCGCCTCGCCTGCCGCCCGAGCCCTCTCGCCGCCGCCGAGTCGGTCAGAACCAGAGGACCGGATACAAGCGAGCGCCGGGTTGTTTGCTCAGAGAATACAGCACCAGCGGACGCAATGGGATCTTGAGAAGGAGAACAGACGGACCACCAGAACGACGAGTTGATCGAAACAACAAACGGAAGCCGGAAGGGGGCAAGTAGGAGGAAGAGGAGAGAGAAAGAGAGTAGGAGCTCCAACGGTTGCAGGGGAGGGTGTCCATTTGCACGGGCGGGTGGATCCACGAAACTCGCGCGTTTACCGATTCTCCTCCGCCCGCCTCGCTCGGCCGCGAGGACAGGTGGTCGCCGCCGCCGGTGACGGAGGCGAGATCGACGCGGAGCAACGGCTCCATTTTTTATGGGCCACGAGGCGTTCTGTGGCCTGCCCGGACTCTTTCGGCCCATTCCGACGGCAGTGGTGAACGGGCAGCACGGGCGAAGAAGAGCCTAAAGTTCCCAAGTGACACATTCATTTCTCCTGCTTGAGTCACCTCATTTCACGTGGTTTGATTTTCTGGTGTTGTTCCTTTAAAATAAACGAATAGATCTTATCAAATTCACCCCATATACGGGTAACATCTGGCCCTACGGTCACGGATAACGAACATCTCATTCCATGTGGTTTGATTTTGTGCCTCACGCGGATGAAATTTCTACAAATCACCAACAAAATACTGCTCGTTACTAAGGTTGAACCCATCCTCTGATGGAGCGTAAACATGGTACTTATGAGGCCTTCCGTTTGCGAGACCTCGAGGTTATGATGCAGATGGTGCCGTGGCGAGCATGGCAATCTTATTATATCATCGTTAGGCAAGATGGCTGCAACATGTTTGTTCCCCATAATTACAAAAAAAAAAGGTTCAAAAAACAAAAGAGCTTCAGATTCTTGCGGGACCGTCGTCCTTTAGCTAACGGCGGATCGGATCGGATGGCAATAATGACATGGATGGAACTTAAGAGTCAACAATCCTATCATCTGCTGGATTTATTCCACGAAAAGGGCCCTCAATTCTTTTCCATCATTCCCTCCATCTGTCTCTGCTCAAGGCGGCACTTACTTATGCTTTCCTGCATGTAGAGCAGCGCATGA</w:t>
      </w:r>
    </w:p>
    <w:sectPr w:rsidR="00773D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0" w:author="Oluwaseyi Shorinola" w:date="2024-09-22T00:04:00Z" w:initials="OS">
    <w:p w14:paraId="7A80C6C0" w14:textId="77777777" w:rsidR="00770C24" w:rsidRDefault="00770C24" w:rsidP="00770C24">
      <w:r>
        <w:rPr>
          <w:rStyle w:val="CommentReference"/>
        </w:rPr>
        <w:annotationRef/>
      </w:r>
      <w:r>
        <w:rPr>
          <w:color w:val="000000"/>
          <w:sz w:val="20"/>
          <w:szCs w:val="20"/>
        </w:rPr>
        <w:t>Chromosome 4B region in the improved Tsedey genome assembly containing TT2 orthologue.</w:t>
      </w:r>
    </w:p>
  </w:comment>
  <w:comment w:id="1" w:author="Oluwaseyi Shorinola" w:date="2024-09-22T00:17:00Z" w:initials="OS">
    <w:p w14:paraId="26E2A612" w14:textId="77777777" w:rsidR="00161D81" w:rsidRDefault="00161D81" w:rsidP="00161D81">
      <w:r>
        <w:rPr>
          <w:rStyle w:val="CommentReference"/>
        </w:rPr>
        <w:annotationRef/>
      </w:r>
      <w:r>
        <w:rPr>
          <w:color w:val="000000"/>
          <w:sz w:val="20"/>
          <w:szCs w:val="20"/>
        </w:rPr>
        <w:t>Third exon containing the stop codon.</w:t>
      </w:r>
    </w:p>
  </w:comment>
  <w:comment w:id="2" w:author="Oluwaseyi Shorinola" w:date="2024-09-22T00:17:00Z" w:initials="OS">
    <w:p w14:paraId="1B51E70B" w14:textId="33A4172C" w:rsidR="00161D81" w:rsidRDefault="00161D81" w:rsidP="00161D81">
      <w:r>
        <w:rPr>
          <w:rStyle w:val="CommentReference"/>
        </w:rPr>
        <w:annotationRef/>
      </w:r>
      <w:r>
        <w:rPr>
          <w:color w:val="000000"/>
          <w:sz w:val="20"/>
          <w:szCs w:val="20"/>
        </w:rPr>
        <w:t xml:space="preserve">Second exon. </w:t>
      </w:r>
    </w:p>
  </w:comment>
  <w:comment w:id="3" w:author="Oluwaseyi Shorinola" w:date="2024-09-22T00:01:00Z" w:initials="OS">
    <w:p w14:paraId="560B5A65" w14:textId="4C1A4555" w:rsidR="00161D81" w:rsidRDefault="00A8029C" w:rsidP="00161D81">
      <w:r>
        <w:rPr>
          <w:rStyle w:val="CommentReference"/>
        </w:rPr>
        <w:annotationRef/>
      </w:r>
      <w:r w:rsidR="00161D81">
        <w:rPr>
          <w:sz w:val="20"/>
          <w:szCs w:val="20"/>
        </w:rPr>
        <w:t>5136 bp LTR Copia insertion containing the body in green flanked by the long terminal repeat (in dark green) and target site duplication in red text</w:t>
      </w:r>
    </w:p>
  </w:comment>
  <w:comment w:id="4" w:author="Oluwaseyi Shorinola (Biosciences)" w:date="2024-09-03T15:38:00Z" w:initials="OS">
    <w:p w14:paraId="40405AC7" w14:textId="5F2F4488" w:rsidR="00A8029C" w:rsidRDefault="00075AF3" w:rsidP="00A8029C">
      <w:r>
        <w:rPr>
          <w:rStyle w:val="CommentReference"/>
        </w:rPr>
        <w:annotationRef/>
      </w:r>
      <w:r w:rsidR="00A8029C">
        <w:rPr>
          <w:b/>
          <w:bCs/>
          <w:color w:val="333333"/>
          <w:sz w:val="20"/>
          <w:szCs w:val="20"/>
          <w:highlight w:val="white"/>
        </w:rPr>
        <w:t>Start codon of Et_4B_039404 (TT2)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7A80C6C0" w15:done="0"/>
  <w15:commentEx w15:paraId="26E2A612" w15:done="0"/>
  <w15:commentEx w15:paraId="1B51E70B" w15:done="0"/>
  <w15:commentEx w15:paraId="560B5A65" w15:done="0"/>
  <w15:commentEx w15:paraId="40405AC7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2EF4897C" w16cex:dateUtc="2024-09-21T23:04:00Z"/>
  <w16cex:commentExtensible w16cex:durableId="0BF16730" w16cex:dateUtc="2024-09-21T23:17:00Z"/>
  <w16cex:commentExtensible w16cex:durableId="553EF1DE" w16cex:dateUtc="2024-09-21T23:17:00Z"/>
  <w16cex:commentExtensible w16cex:durableId="2E3937C9" w16cex:dateUtc="2024-09-21T23:01:00Z"/>
  <w16cex:commentExtensible w16cex:durableId="3EF9511D" w16cex:dateUtc="2024-09-03T14:3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A80C6C0" w16cid:durableId="2EF4897C"/>
  <w16cid:commentId w16cid:paraId="26E2A612" w16cid:durableId="0BF16730"/>
  <w16cid:commentId w16cid:paraId="1B51E70B" w16cid:durableId="553EF1DE"/>
  <w16cid:commentId w16cid:paraId="560B5A65" w16cid:durableId="2E3937C9"/>
  <w16cid:commentId w16cid:paraId="40405AC7" w16cid:durableId="3EF9511D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Oluwaseyi Shorinola">
    <w15:presenceInfo w15:providerId="Windows Live" w15:userId="b263ee14d3321a51"/>
  </w15:person>
  <w15:person w15:author="Oluwaseyi Shorinola (Biosciences)">
    <w15:presenceInfo w15:providerId="AD" w15:userId="S::o.shorinola@bham.ac.uk::2fd56648-113a-4861-b18d-885728232cf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5AF3"/>
    <w:rsid w:val="00075AF3"/>
    <w:rsid w:val="000970DB"/>
    <w:rsid w:val="00161D81"/>
    <w:rsid w:val="00657B49"/>
    <w:rsid w:val="00770C24"/>
    <w:rsid w:val="00773D38"/>
    <w:rsid w:val="00A8029C"/>
    <w:rsid w:val="00AB4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87F6F45"/>
  <w15:chartTrackingRefBased/>
  <w15:docId w15:val="{D9562C9B-623C-544E-9931-8463B1F6E1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5AF3"/>
    <w:pPr>
      <w:spacing w:after="160" w:line="259" w:lineRule="auto"/>
    </w:pPr>
    <w:rPr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5AF3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B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75AF3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B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5AF3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B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5AF3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B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5AF3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B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5AF3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B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5AF3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B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5AF3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B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5AF3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5A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75A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5A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5AF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5AF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5A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5A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5A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5A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5A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BE"/>
    </w:rPr>
  </w:style>
  <w:style w:type="character" w:customStyle="1" w:styleId="TitleChar">
    <w:name w:val="Title Char"/>
    <w:basedOn w:val="DefaultParagraphFont"/>
    <w:link w:val="Title"/>
    <w:uiPriority w:val="10"/>
    <w:rsid w:val="00075A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5AF3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BE"/>
    </w:rPr>
  </w:style>
  <w:style w:type="character" w:customStyle="1" w:styleId="SubtitleChar">
    <w:name w:val="Subtitle Char"/>
    <w:basedOn w:val="DefaultParagraphFont"/>
    <w:link w:val="Subtitle"/>
    <w:uiPriority w:val="11"/>
    <w:rsid w:val="00075A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5AF3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  <w:lang w:val="en-BE"/>
    </w:rPr>
  </w:style>
  <w:style w:type="character" w:customStyle="1" w:styleId="QuoteChar">
    <w:name w:val="Quote Char"/>
    <w:basedOn w:val="DefaultParagraphFont"/>
    <w:link w:val="Quote"/>
    <w:uiPriority w:val="29"/>
    <w:rsid w:val="00075A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5AF3"/>
    <w:pPr>
      <w:spacing w:after="0" w:line="240" w:lineRule="auto"/>
      <w:ind w:left="720"/>
      <w:contextualSpacing/>
    </w:pPr>
    <w:rPr>
      <w:sz w:val="24"/>
      <w:szCs w:val="24"/>
      <w:lang w:val="en-BE"/>
    </w:rPr>
  </w:style>
  <w:style w:type="character" w:styleId="IntenseEmphasis">
    <w:name w:val="Intense Emphasis"/>
    <w:basedOn w:val="DefaultParagraphFont"/>
    <w:uiPriority w:val="21"/>
    <w:qFormat/>
    <w:rsid w:val="00075A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5A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B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5A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5AF3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075A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75A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75AF3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02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029C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openxmlformats.org/officeDocument/2006/relationships/comments" Target="commen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5</Pages>
  <Words>2546</Words>
  <Characters>14515</Characters>
  <Application>Microsoft Office Word</Application>
  <DocSecurity>0</DocSecurity>
  <Lines>120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uwaseyi Shorinola</dc:creator>
  <cp:keywords/>
  <dc:description/>
  <cp:lastModifiedBy>Oluwaseyi Shorinola</cp:lastModifiedBy>
  <cp:revision>4</cp:revision>
  <dcterms:created xsi:type="dcterms:W3CDTF">2024-09-21T22:56:00Z</dcterms:created>
  <dcterms:modified xsi:type="dcterms:W3CDTF">2024-09-21T23:17:00Z</dcterms:modified>
</cp:coreProperties>
</file>